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2A28D" w14:textId="66286AD3" w:rsidR="00D93704" w:rsidRPr="00916CC7" w:rsidRDefault="00D93704" w:rsidP="00D93704">
      <w:pPr>
        <w:jc w:val="left"/>
        <w:rPr>
          <w:rFonts w:ascii="Arial" w:hAnsi="Arial" w:cs="Arial"/>
          <w:b/>
          <w:bCs/>
          <w:sz w:val="22"/>
        </w:rPr>
      </w:pPr>
      <w:r w:rsidRPr="00916CC7">
        <w:rPr>
          <w:rFonts w:ascii="Times New Roman" w:hAnsi="Times New Roman" w:cs="Times New Roman"/>
          <w:b/>
          <w:bCs/>
          <w:sz w:val="22"/>
        </w:rPr>
        <w:t>S3</w:t>
      </w:r>
      <w:r w:rsidR="006E02CC" w:rsidRPr="00916CC7">
        <w:rPr>
          <w:rFonts w:ascii="Times New Roman" w:hAnsi="Times New Roman" w:cs="Times New Roman"/>
          <w:b/>
          <w:bCs/>
          <w:sz w:val="22"/>
        </w:rPr>
        <w:t xml:space="preserve"> Table</w:t>
      </w:r>
      <w:r w:rsidRPr="00916CC7">
        <w:rPr>
          <w:rFonts w:ascii="Times New Roman" w:hAnsi="Times New Roman" w:cs="Times New Roman"/>
          <w:b/>
          <w:bCs/>
          <w:sz w:val="22"/>
        </w:rPr>
        <w:t>. Real-time PCR primer and probe sequences</w:t>
      </w:r>
    </w:p>
    <w:tbl>
      <w:tblPr>
        <w:tblStyle w:val="2"/>
        <w:tblW w:w="8846" w:type="dxa"/>
        <w:tblLook w:val="04A0" w:firstRow="1" w:lastRow="0" w:firstColumn="1" w:lastColumn="0" w:noHBand="0" w:noVBand="1"/>
      </w:tblPr>
      <w:tblGrid>
        <w:gridCol w:w="1418"/>
        <w:gridCol w:w="1417"/>
        <w:gridCol w:w="2297"/>
        <w:gridCol w:w="3714"/>
      </w:tblGrid>
      <w:tr w:rsidR="00D93704" w:rsidRPr="00916CC7" w14:paraId="388634F8" w14:textId="77777777" w:rsidTr="00F9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C2A5C8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16CC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7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5ECA17" w14:textId="77777777" w:rsidR="00D93704" w:rsidRPr="00916CC7" w:rsidRDefault="00D93704" w:rsidP="00F93CB2">
            <w:pPr>
              <w:spacing w:line="420" w:lineRule="exact"/>
              <w:ind w:firstLineChars="700" w:firstLine="14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CC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7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7BA56E" w14:textId="77777777" w:rsidR="00D93704" w:rsidRPr="00916CC7" w:rsidRDefault="00D93704" w:rsidP="00F93CB2">
            <w:pPr>
              <w:spacing w:line="4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D93704" w:rsidRPr="00916CC7" w14:paraId="1B085D3E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AAD6ED" w14:textId="77777777" w:rsidR="00D93704" w:rsidRPr="00916CC7" w:rsidRDefault="00D93704" w:rsidP="00F93CB2">
            <w:pPr>
              <w:spacing w:line="420" w:lineRule="exact"/>
              <w:ind w:firstLineChars="50" w:firstLine="1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CC7">
              <w:rPr>
                <w:rFonts w:ascii="Times New Roman" w:hAnsi="Times New Roman" w:cs="Times New Roman"/>
                <w:b w:val="0"/>
                <w:sz w:val="20"/>
                <w:szCs w:val="20"/>
              </w:rPr>
              <w:t>TNF-α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040ADB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601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213559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ATCTTCTCAAAATTCGAGTGACAA</w:t>
            </w:r>
          </w:p>
        </w:tc>
      </w:tr>
      <w:tr w:rsidR="00D93704" w:rsidRPr="00916CC7" w14:paraId="10219F79" w14:textId="77777777" w:rsidTr="00F93CB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AEDD90F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1ACDD82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verse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5FBA7B86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GGGAGTAGACAAGGTACAACCC</w:t>
            </w:r>
          </w:p>
        </w:tc>
      </w:tr>
      <w:tr w:rsidR="00D93704" w:rsidRPr="00916CC7" w14:paraId="5E2638DD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4EF9CA0" w14:textId="77777777" w:rsidR="00D93704" w:rsidRPr="00916CC7" w:rsidRDefault="00D93704" w:rsidP="00F93CB2">
            <w:pPr>
              <w:spacing w:line="420" w:lineRule="exact"/>
              <w:ind w:firstLineChars="50" w:firstLine="1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CC7">
              <w:rPr>
                <w:rFonts w:ascii="Times New Roman" w:hAnsi="Times New Roman" w:cs="Times New Roman"/>
                <w:b w:val="0"/>
                <w:sz w:val="20"/>
                <w:szCs w:val="20"/>
              </w:rPr>
              <w:t>IL-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58A4C1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0EB5590E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AGGATACCACTCCCAACAGACC</w:t>
            </w:r>
          </w:p>
        </w:tc>
      </w:tr>
      <w:tr w:rsidR="00D93704" w:rsidRPr="00916CC7" w14:paraId="5C5C4904" w14:textId="77777777" w:rsidTr="00F93CB2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B605AC3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A86DAEF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verse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6289D279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AGTGCATCATCGTTGTTCATACA</w:t>
            </w:r>
          </w:p>
        </w:tc>
      </w:tr>
      <w:tr w:rsidR="00D93704" w:rsidRPr="00916CC7" w14:paraId="04428B1E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B6A0F38" w14:textId="77777777" w:rsidR="00D93704" w:rsidRPr="00916CC7" w:rsidRDefault="00D93704" w:rsidP="00F93CB2">
            <w:pPr>
              <w:spacing w:line="420" w:lineRule="exact"/>
              <w:ind w:firstLineChars="50" w:firstLine="1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CC7">
              <w:rPr>
                <w:rFonts w:ascii="Times New Roman" w:hAnsi="Times New Roman" w:cs="Times New Roman"/>
                <w:b w:val="0"/>
                <w:sz w:val="20"/>
                <w:szCs w:val="20"/>
              </w:rPr>
              <w:t>MMP-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D6BF59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5F77714D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CTTCCTCCACACACAGCTTG</w:t>
            </w:r>
          </w:p>
        </w:tc>
      </w:tr>
      <w:tr w:rsidR="00D93704" w:rsidRPr="00916CC7" w14:paraId="6E7D6306" w14:textId="77777777" w:rsidTr="00F93CB2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7DF9FD8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903DFD0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verse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14ADE6D6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TGCAACCATCGTGGCATTC</w:t>
            </w:r>
          </w:p>
        </w:tc>
      </w:tr>
      <w:tr w:rsidR="00D93704" w:rsidRPr="00916CC7" w14:paraId="68F8B42A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B4CE1BA" w14:textId="77777777" w:rsidR="00D93704" w:rsidRPr="00916CC7" w:rsidRDefault="00D93704" w:rsidP="00F93CB2">
            <w:pPr>
              <w:spacing w:line="420" w:lineRule="exact"/>
              <w:ind w:firstLineChars="50" w:firstLine="1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CC7">
              <w:rPr>
                <w:rFonts w:ascii="Times New Roman" w:hAnsi="Times New Roman" w:cs="Times New Roman"/>
                <w:b w:val="0"/>
                <w:sz w:val="20"/>
                <w:szCs w:val="20"/>
              </w:rPr>
              <w:t>MMP-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7C82D9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56B49659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TTTAAAGGAAATCAGTTCTGGGCTATA</w:t>
            </w:r>
          </w:p>
        </w:tc>
      </w:tr>
      <w:tr w:rsidR="00D93704" w:rsidRPr="00916CC7" w14:paraId="6F318223" w14:textId="77777777" w:rsidTr="00F93CB2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8249550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E80E0AD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verse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513812AE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GATCTTCTTCACGGTTGCA</w:t>
            </w:r>
          </w:p>
        </w:tc>
      </w:tr>
      <w:tr w:rsidR="00D93704" w:rsidRPr="00916CC7" w14:paraId="204611DB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595A6C41" w14:textId="77777777" w:rsidR="00D93704" w:rsidRPr="00916CC7" w:rsidRDefault="00D93704" w:rsidP="00F93CB2">
            <w:pPr>
              <w:spacing w:line="420" w:lineRule="exact"/>
              <w:ind w:firstLineChars="50" w:firstLine="1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16CC7">
              <w:rPr>
                <w:rFonts w:ascii="Times New Roman" w:hAnsi="Times New Roman" w:cs="Times New Roman"/>
                <w:b w:val="0"/>
                <w:sz w:val="20"/>
                <w:szCs w:val="20"/>
              </w:rPr>
              <w:t>IL-17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F7D70C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4B01D49B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AGCTTCCCAGATCACAGAG</w:t>
            </w:r>
          </w:p>
        </w:tc>
      </w:tr>
      <w:tr w:rsidR="00D93704" w:rsidRPr="00916CC7" w14:paraId="283EA4BA" w14:textId="77777777" w:rsidTr="00F93CB2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B27C657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FF0D1E4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verse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54B1134F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GACTACCTCAACCGTTCCA</w:t>
            </w:r>
          </w:p>
        </w:tc>
      </w:tr>
      <w:tr w:rsidR="00D93704" w:rsidRPr="00BB3A60" w14:paraId="5F3A9D4E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642440C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3936FC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robe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28FF24FC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56-FAM/TCCACCGCA/ZEN/ATGAAGACCCTGATAG/3IABkFQ</w:t>
            </w:r>
          </w:p>
        </w:tc>
      </w:tr>
      <w:tr w:rsidR="00D93704" w:rsidRPr="00916CC7" w14:paraId="321C7EA2" w14:textId="77777777" w:rsidTr="00F93CB2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66B1974B" w14:textId="77777777" w:rsidR="00D93704" w:rsidRPr="00916CC7" w:rsidRDefault="00D93704" w:rsidP="00F93CB2">
            <w:pPr>
              <w:widowControl/>
              <w:spacing w:line="420" w:lineRule="exact"/>
              <w:ind w:firstLineChars="50" w:firstLine="10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fr-FR"/>
              </w:rPr>
              <w:t>MMP-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60FE8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orward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719D1431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AACAGAAGAGTGACTCAGACC</w:t>
            </w:r>
          </w:p>
        </w:tc>
      </w:tr>
      <w:tr w:rsidR="00D93704" w:rsidRPr="00916CC7" w14:paraId="02169A13" w14:textId="77777777" w:rsidTr="00F93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A32D6CF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B678163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everse</w:t>
            </w:r>
          </w:p>
        </w:tc>
        <w:tc>
          <w:tcPr>
            <w:tcW w:w="6011" w:type="dxa"/>
            <w:gridSpan w:val="2"/>
            <w:shd w:val="clear" w:color="auto" w:fill="auto"/>
            <w:vAlign w:val="center"/>
          </w:tcPr>
          <w:p w14:paraId="2CDBAA07" w14:textId="77777777" w:rsidR="00D93704" w:rsidRPr="00916CC7" w:rsidRDefault="00D93704" w:rsidP="00F93CB2">
            <w:pPr>
              <w:spacing w:line="4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GATGCTCACTTTGACAAGGATG</w:t>
            </w:r>
          </w:p>
        </w:tc>
      </w:tr>
      <w:tr w:rsidR="00D93704" w:rsidRPr="00BB3A60" w14:paraId="7144FD86" w14:textId="77777777" w:rsidTr="00F93CB2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2181FA" w14:textId="77777777" w:rsidR="00D93704" w:rsidRPr="00916CC7" w:rsidRDefault="00D93704" w:rsidP="00F93CB2">
            <w:pPr>
              <w:spacing w:line="420" w:lineRule="exact"/>
              <w:rPr>
                <w:rFonts w:ascii="Times New Roman" w:hAnsi="Times New Roman" w:cs="Times New Roman"/>
                <w:b w:val="0"/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841AB4" w14:textId="77777777" w:rsidR="00D93704" w:rsidRPr="00916CC7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robe</w:t>
            </w:r>
          </w:p>
        </w:tc>
        <w:tc>
          <w:tcPr>
            <w:tcW w:w="601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0155C9" w14:textId="77777777" w:rsidR="00D93704" w:rsidRPr="001751B5" w:rsidRDefault="00D93704" w:rsidP="00F93CB2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16CC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56-FAM/ATGGTGAGG/ZEN/ACGCAGGAGTGAAC/3IABkFQ</w:t>
            </w:r>
          </w:p>
        </w:tc>
      </w:tr>
    </w:tbl>
    <w:p w14:paraId="5BB6D867" w14:textId="77777777" w:rsidR="00FB3148" w:rsidRPr="00D93704" w:rsidRDefault="00FB3148">
      <w:pPr>
        <w:rPr>
          <w:rFonts w:hint="eastAsia"/>
          <w:lang w:val="fr-FR"/>
        </w:rPr>
      </w:pPr>
    </w:p>
    <w:sectPr w:rsidR="00FB3148" w:rsidRPr="00D93704" w:rsidSect="00BB3A60">
      <w:footerReference w:type="default" r:id="rId6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FA940" w14:textId="77777777" w:rsidR="00CD518A" w:rsidRDefault="00CD518A">
      <w:r>
        <w:separator/>
      </w:r>
    </w:p>
  </w:endnote>
  <w:endnote w:type="continuationSeparator" w:id="0">
    <w:p w14:paraId="7CE7E0DC" w14:textId="77777777" w:rsidR="00CD518A" w:rsidRDefault="00CD5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854A7" w14:textId="77777777" w:rsidR="007702F6" w:rsidRDefault="007702F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C33C0" w14:textId="77777777" w:rsidR="00CD518A" w:rsidRDefault="00CD518A">
      <w:r>
        <w:separator/>
      </w:r>
    </w:p>
  </w:footnote>
  <w:footnote w:type="continuationSeparator" w:id="0">
    <w:p w14:paraId="5C5F891E" w14:textId="77777777" w:rsidR="00CD518A" w:rsidRDefault="00CD5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704"/>
    <w:rsid w:val="000857EF"/>
    <w:rsid w:val="000B524B"/>
    <w:rsid w:val="000F1D4B"/>
    <w:rsid w:val="00151758"/>
    <w:rsid w:val="001E2233"/>
    <w:rsid w:val="00284BFA"/>
    <w:rsid w:val="002B286E"/>
    <w:rsid w:val="002E7733"/>
    <w:rsid w:val="002F608D"/>
    <w:rsid w:val="003154C0"/>
    <w:rsid w:val="0033156C"/>
    <w:rsid w:val="003B346D"/>
    <w:rsid w:val="003D1A61"/>
    <w:rsid w:val="003F05FD"/>
    <w:rsid w:val="004138F9"/>
    <w:rsid w:val="004D04D7"/>
    <w:rsid w:val="006474AA"/>
    <w:rsid w:val="006E02CC"/>
    <w:rsid w:val="007702F6"/>
    <w:rsid w:val="007B3CA0"/>
    <w:rsid w:val="00824F27"/>
    <w:rsid w:val="008636DF"/>
    <w:rsid w:val="00916CC7"/>
    <w:rsid w:val="00A74AD4"/>
    <w:rsid w:val="00BB3A60"/>
    <w:rsid w:val="00C331CE"/>
    <w:rsid w:val="00CB12E3"/>
    <w:rsid w:val="00CD518A"/>
    <w:rsid w:val="00D7606A"/>
    <w:rsid w:val="00D93704"/>
    <w:rsid w:val="00EB03D0"/>
    <w:rsid w:val="00EB2052"/>
    <w:rsid w:val="00EC349E"/>
    <w:rsid w:val="00F85582"/>
    <w:rsid w:val="00FB3148"/>
    <w:rsid w:val="00FE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0C6931"/>
  <w15:chartTrackingRefBased/>
  <w15:docId w15:val="{679853D0-7E99-480A-AE98-F1A628805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70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937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93704"/>
    <w:rPr>
      <w14:ligatures w14:val="none"/>
    </w:rPr>
  </w:style>
  <w:style w:type="table" w:styleId="3">
    <w:name w:val="Plain Table 3"/>
    <w:basedOn w:val="a1"/>
    <w:uiPriority w:val="43"/>
    <w:rsid w:val="00D93704"/>
    <w:rPr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List Table 2"/>
    <w:basedOn w:val="a1"/>
    <w:uiPriority w:val="47"/>
    <w:rsid w:val="00D93704"/>
    <w:rPr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5">
    <w:name w:val="line number"/>
    <w:basedOn w:val="a0"/>
    <w:uiPriority w:val="99"/>
    <w:semiHidden/>
    <w:unhideWhenUsed/>
    <w:rsid w:val="00D93704"/>
  </w:style>
  <w:style w:type="paragraph" w:styleId="a6">
    <w:name w:val="header"/>
    <w:basedOn w:val="a"/>
    <w:link w:val="a7"/>
    <w:uiPriority w:val="99"/>
    <w:unhideWhenUsed/>
    <w:rsid w:val="00C331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331C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U</dc:creator>
  <cp:keywords/>
  <dc:description/>
  <cp:lastModifiedBy>KUROSU</cp:lastModifiedBy>
  <cp:revision>3</cp:revision>
  <cp:lastPrinted>2023-10-12T06:20:00Z</cp:lastPrinted>
  <dcterms:created xsi:type="dcterms:W3CDTF">2023-10-26T05:31:00Z</dcterms:created>
  <dcterms:modified xsi:type="dcterms:W3CDTF">2023-10-26T05:32:00Z</dcterms:modified>
</cp:coreProperties>
</file>